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FCE" w:rsidRPr="00F96FCE" w:rsidRDefault="00F96FCE" w:rsidP="005D7128">
      <w:pPr>
        <w:spacing w:after="240"/>
        <w:rPr>
          <w:rFonts w:ascii="Power Geez Unicode1" w:hAnsi="Power Geez Unicode1"/>
          <w:b/>
          <w:szCs w:val="24"/>
        </w:rPr>
      </w:pPr>
      <w:proofErr w:type="spellStart"/>
      <w:r w:rsidRPr="00F96FCE">
        <w:rPr>
          <w:rFonts w:ascii="Power Geez Unicode1" w:hAnsi="Power Geez Unicode1" w:cs="Times New Roman"/>
          <w:b/>
          <w:sz w:val="28"/>
          <w:szCs w:val="28"/>
        </w:rPr>
        <w:t>የአማርኛ</w:t>
      </w:r>
      <w:proofErr w:type="spellEnd"/>
      <w:r w:rsidRPr="00F96FCE">
        <w:rPr>
          <w:rFonts w:ascii="Power Geez Unicode1" w:hAnsi="Power Geez Unicode1" w:cs="Times New Roman"/>
          <w:b/>
          <w:sz w:val="28"/>
          <w:szCs w:val="28"/>
        </w:rPr>
        <w:t xml:space="preserve"> </w:t>
      </w:r>
      <w:proofErr w:type="spellStart"/>
      <w:r w:rsidRPr="00F96FCE">
        <w:rPr>
          <w:rFonts w:ascii="Power Geez Unicode1" w:hAnsi="Power Geez Unicode1"/>
          <w:b/>
          <w:sz w:val="28"/>
          <w:szCs w:val="28"/>
        </w:rPr>
        <w:t>መጠይቅ</w:t>
      </w:r>
      <w:proofErr w:type="spellEnd"/>
      <w:r w:rsidRPr="00F96FCE">
        <w:rPr>
          <w:rFonts w:ascii="Power Geez Unicode1" w:hAnsi="Power Geez Unicode1"/>
          <w:b/>
          <w:sz w:val="28"/>
          <w:szCs w:val="28"/>
        </w:rPr>
        <w:t xml:space="preserve">   </w:t>
      </w:r>
      <w:r w:rsidRPr="00F96FCE">
        <w:rPr>
          <w:rFonts w:ascii="Power Geez Unicode1" w:hAnsi="Power Geez Unicode1"/>
          <w:b/>
          <w:szCs w:val="24"/>
        </w:rPr>
        <w:t xml:space="preserve">      </w:t>
      </w:r>
    </w:p>
    <w:p w:rsidR="00DE6FF1" w:rsidRPr="00F96FCE" w:rsidRDefault="00F96FCE" w:rsidP="005D7128">
      <w:pPr>
        <w:spacing w:after="240"/>
        <w:rPr>
          <w:rFonts w:ascii="Power Geez Unicode1" w:eastAsia="SimSun" w:hAnsi="Power Geez Unicode1" w:cs="SimSun"/>
          <w:b/>
          <w:szCs w:val="24"/>
        </w:rPr>
      </w:pPr>
      <w:r w:rsidRPr="00F96FCE">
        <w:rPr>
          <w:rFonts w:ascii="Power Geez Unicode1" w:hAnsi="Power Geez Unicode1"/>
          <w:b/>
          <w:szCs w:val="24"/>
        </w:rPr>
        <w:t xml:space="preserve"> </w:t>
      </w:r>
      <w:proofErr w:type="spellStart"/>
      <w:r w:rsidRPr="00F96FCE">
        <w:rPr>
          <w:rFonts w:ascii="Power Geez Unicode1" w:eastAsia="SimSun" w:hAnsi="Power Geez Unicode1" w:cs="SimSun"/>
          <w:b/>
          <w:szCs w:val="24"/>
        </w:rPr>
        <w:t>የመጠይቅ</w:t>
      </w:r>
      <w:proofErr w:type="spellEnd"/>
      <w:r w:rsidRPr="00F96FCE">
        <w:rPr>
          <w:rFonts w:ascii="Power Geez Unicode1" w:eastAsia="SimSun" w:hAnsi="Power Geez Unicode1" w:cs="SimSun"/>
          <w:b/>
          <w:szCs w:val="24"/>
        </w:rPr>
        <w:t xml:space="preserve"> ቁጥር --------------------------------------           </w:t>
      </w:r>
      <w:proofErr w:type="spellStart"/>
      <w:r w:rsidRPr="00F96FCE">
        <w:rPr>
          <w:rFonts w:ascii="Power Geez Unicode1" w:eastAsia="SimSun" w:hAnsi="Power Geez Unicode1" w:cs="SimSun"/>
          <w:b/>
          <w:szCs w:val="24"/>
        </w:rPr>
        <w:t>የመረጃ</w:t>
      </w:r>
      <w:proofErr w:type="spellEnd"/>
      <w:r w:rsidRPr="00F96FCE">
        <w:rPr>
          <w:rFonts w:ascii="Power Geez Unicode1" w:eastAsia="SimSun" w:hAnsi="Power Geez Unicode1" w:cs="SimSun"/>
          <w:b/>
          <w:szCs w:val="24"/>
        </w:rPr>
        <w:t xml:space="preserve"> </w:t>
      </w:r>
      <w:proofErr w:type="spellStart"/>
      <w:r w:rsidRPr="00F96FCE">
        <w:rPr>
          <w:rFonts w:ascii="Power Geez Unicode1" w:eastAsia="SimSun" w:hAnsi="Power Geez Unicode1" w:cs="SimSun"/>
          <w:b/>
          <w:szCs w:val="24"/>
        </w:rPr>
        <w:t>ሰባሳቢ</w:t>
      </w:r>
      <w:proofErr w:type="spellEnd"/>
      <w:r w:rsidRPr="00F96FCE">
        <w:rPr>
          <w:rFonts w:ascii="Power Geez Unicode1" w:eastAsia="SimSun" w:hAnsi="Power Geez Unicode1" w:cs="SimSun"/>
          <w:b/>
          <w:szCs w:val="24"/>
        </w:rPr>
        <w:t xml:space="preserve"> ስም-----------------------------       ቀን</w:t>
      </w:r>
      <w:r>
        <w:rPr>
          <w:rFonts w:ascii="Power Geez Unicode1" w:eastAsia="SimSun" w:hAnsi="Power Geez Unicode1" w:cs="SimSun"/>
          <w:b/>
          <w:szCs w:val="24"/>
        </w:rPr>
        <w:t>-------------</w:t>
      </w:r>
      <w:bookmarkStart w:id="0" w:name="_GoBack"/>
      <w:bookmarkEnd w:id="0"/>
    </w:p>
    <w:tbl>
      <w:tblPr>
        <w:tblStyle w:val="TableGrid1"/>
        <w:tblW w:w="13255" w:type="dxa"/>
        <w:tblLayout w:type="fixed"/>
        <w:tblLook w:val="04A0" w:firstRow="1" w:lastRow="0" w:firstColumn="1" w:lastColumn="0" w:noHBand="0" w:noVBand="1"/>
      </w:tblPr>
      <w:tblGrid>
        <w:gridCol w:w="1292"/>
        <w:gridCol w:w="5445"/>
        <w:gridCol w:w="1831"/>
        <w:gridCol w:w="540"/>
        <w:gridCol w:w="3150"/>
        <w:gridCol w:w="270"/>
        <w:gridCol w:w="90"/>
        <w:gridCol w:w="360"/>
        <w:gridCol w:w="277"/>
      </w:tblGrid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ተ.ቁጥር</w:t>
            </w:r>
            <w:proofErr w:type="spellEnd"/>
          </w:p>
        </w:tc>
        <w:tc>
          <w:tcPr>
            <w:tcW w:w="5445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5521" w:type="dxa"/>
            <w:gridSpan w:val="3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 xml:space="preserve">   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መልስ</w:t>
            </w:r>
            <w:proofErr w:type="spellEnd"/>
          </w:p>
        </w:tc>
        <w:tc>
          <w:tcPr>
            <w:tcW w:w="997" w:type="dxa"/>
            <w:gridSpan w:val="4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ዝለል</w:t>
            </w:r>
            <w:proofErr w:type="spellEnd"/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1</w:t>
            </w:r>
          </w:p>
        </w:tc>
        <w:tc>
          <w:tcPr>
            <w:tcW w:w="11963" w:type="dxa"/>
            <w:gridSpan w:val="8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ማህበራዊ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ና</w:t>
            </w:r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ዲሞግራፊ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ሁኔታዎችን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ለመዳሰስ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የሚረዱ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መጠየቆችን</w:t>
            </w:r>
            <w:proofErr w:type="spellEnd"/>
            <w:r w:rsidRPr="00F96FCE">
              <w:rPr>
                <w:rFonts w:ascii="Power Geez Unicode1" w:hAnsi="Power Geez Unicode1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በተመለከተ</w:t>
            </w:r>
            <w:proofErr w:type="spellEnd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፡፡</w:t>
            </w: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1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jc w:val="left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ዕድሜዎ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ስንት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ነዉ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jc w:val="left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  <w:t>___________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ዓመት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jc w:val="left"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2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ፆታ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1</w:t>
            </w:r>
            <w:r w:rsidRPr="00F96FCE"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ወንድ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2. 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ሴት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3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Times New Roman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የጋብቻ</w:t>
            </w:r>
            <w:proofErr w:type="spellEnd"/>
            <w:r w:rsidRPr="00F96FC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ሁኔታ</w:t>
            </w:r>
            <w:proofErr w:type="spellEnd"/>
            <w:r w:rsidRPr="00F96FCE">
              <w:rPr>
                <w:rFonts w:ascii="Power Geez Unicode1" w:hAnsi="Power Geez Unicode1" w:cs="Times New Roman"/>
              </w:rPr>
              <w:t xml:space="preserve">?         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8A3D7F">
            <w:pPr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>1/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ያላገባ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ች</w:t>
            </w:r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2/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ያገባ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ች</w:t>
            </w:r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  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>3/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የተለያዩ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      </w:t>
            </w:r>
          </w:p>
          <w:p w:rsidR="00DE6FF1" w:rsidRPr="00F96FCE" w:rsidRDefault="00DE6FF1" w:rsidP="006B12D8">
            <w:pPr>
              <w:contextualSpacing/>
              <w:jc w:val="left"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>4/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የፈታ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>/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>ች</w:t>
            </w:r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  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5/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የሞታባት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>/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ችበት</w:t>
            </w:r>
            <w:proofErr w:type="spellEnd"/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4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ሐይማኖት</w:t>
            </w:r>
            <w:proofErr w:type="spellEnd"/>
            <w:r w:rsidRPr="00F96FCE">
              <w:rPr>
                <w:rFonts w:ascii="Power Geez Unicode1" w:eastAsia="Calibri" w:hAnsi="Power Geez Unicode1" w:cs="Times New Roman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tabs>
                <w:tab w:val="left" w:pos="660"/>
                <w:tab w:val="center" w:pos="1701"/>
              </w:tabs>
              <w:contextualSpacing/>
              <w:jc w:val="left"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 w:cs="Nyala"/>
                <w:sz w:val="20"/>
                <w:szCs w:val="20"/>
              </w:rPr>
              <w:t>1.</w:t>
            </w:r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67513B" w:rsidRPr="00F96FCE">
              <w:rPr>
                <w:rFonts w:ascii="Power Geez Unicode1" w:hAnsi="Power Geez Unicode1" w:cs="Nyala"/>
                <w:sz w:val="20"/>
                <w:szCs w:val="20"/>
              </w:rPr>
              <w:t>ሙስሊም</w:t>
            </w:r>
            <w:proofErr w:type="spellEnd"/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2. </w:t>
            </w:r>
            <w:proofErr w:type="spellStart"/>
            <w:r w:rsidR="0067513B" w:rsidRPr="00F96FCE">
              <w:rPr>
                <w:rFonts w:ascii="Power Geez Unicode1" w:hAnsi="Power Geez Unicode1" w:cs="Nyala"/>
                <w:sz w:val="20"/>
                <w:szCs w:val="20"/>
              </w:rPr>
              <w:t>ፕሮቴስታንት</w:t>
            </w:r>
            <w:proofErr w:type="spellEnd"/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>3.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አርቶዶክስ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  </w:t>
            </w:r>
          </w:p>
          <w:p w:rsidR="00DE6FF1" w:rsidRPr="00F96FCE" w:rsidRDefault="00DE6FF1" w:rsidP="00A304C9">
            <w:pPr>
              <w:tabs>
                <w:tab w:val="left" w:pos="660"/>
                <w:tab w:val="center" w:pos="1701"/>
                <w:tab w:val="left" w:pos="3900"/>
              </w:tabs>
              <w:contextualSpacing/>
              <w:jc w:val="left"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ካቶሊክ</w:t>
            </w:r>
            <w:proofErr w:type="spellEnd"/>
            <w:r w:rsidR="008A3D7F" w:rsidRPr="00F96FCE">
              <w:rPr>
                <w:rFonts w:ascii="Power Geez Unicode1" w:hAnsi="Power Geez Unicode1"/>
                <w:sz w:val="20"/>
                <w:szCs w:val="20"/>
              </w:rPr>
              <w:t xml:space="preserve">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5.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ሌላ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(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ይገለፅ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)-------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</w:t>
            </w:r>
            <w:r w:rsidR="00A304C9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ab/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5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የመኖሪያ</w:t>
            </w:r>
            <w:proofErr w:type="spellEnd"/>
            <w:r w:rsidRPr="00F96FCE">
              <w:rPr>
                <w:rFonts w:ascii="Power Geez Unicode1" w:hAnsi="Power Geez Unicode1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ቦታ</w:t>
            </w:r>
            <w:proofErr w:type="spellEnd"/>
            <w:r w:rsidRPr="00F96FCE">
              <w:rPr>
                <w:rFonts w:ascii="Power Geez Unicode1" w:hAnsi="Power Geez Unicode1" w:cs="Times New Roman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tabs>
                <w:tab w:val="left" w:pos="660"/>
                <w:tab w:val="center" w:pos="1701"/>
              </w:tabs>
              <w:contextualSpacing/>
              <w:jc w:val="left"/>
              <w:rPr>
                <w:rFonts w:ascii="Power Geez Unicode1" w:hAnsi="Power Geez Unicode1" w:cs="Nyala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1/ 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ከተማ   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2/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ገጠር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                    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</w:t>
            </w:r>
            <w:r w:rsidR="006B0C45"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.06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የሚሰሩበት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ተቋም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8A3D7F" w:rsidP="006B12D8">
            <w:pPr>
              <w:tabs>
                <w:tab w:val="left" w:pos="660"/>
                <w:tab w:val="center" w:pos="1701"/>
              </w:tabs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ጤና </w:t>
            </w:r>
            <w:proofErr w:type="spellStart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ጣቢያ</w:t>
            </w:r>
            <w:proofErr w:type="spellEnd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 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2. </w:t>
            </w:r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የመጀመሪያ </w:t>
            </w:r>
            <w:proofErr w:type="spellStart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ደረጀ</w:t>
            </w:r>
            <w:proofErr w:type="spellEnd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 ሆስፒታል 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>3.ኮምፐርሄን</w:t>
            </w:r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ሲቨ ሆስፒታል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  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7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r w:rsidRPr="00F96FCE">
              <w:rPr>
                <w:rFonts w:ascii="Power Geez Unicode1" w:hAnsi="Power Geez Unicode1" w:cs="Nyala"/>
              </w:rPr>
              <w:t xml:space="preserve">የት/ት </w:t>
            </w:r>
            <w:proofErr w:type="spellStart"/>
            <w:r w:rsidRPr="00F96FCE">
              <w:rPr>
                <w:rFonts w:ascii="Power Geez Unicode1" w:hAnsi="Power Geez Unicode1" w:cs="Nyala"/>
              </w:rPr>
              <w:t>ደረጀ</w:t>
            </w:r>
            <w:proofErr w:type="spellEnd"/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8A3D7F" w:rsidP="006B12D8">
            <w:pPr>
              <w:tabs>
                <w:tab w:val="left" w:pos="660"/>
                <w:tab w:val="center" w:pos="1701"/>
              </w:tabs>
              <w:contextualSpacing/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/>
                <w:sz w:val="20"/>
                <w:szCs w:val="20"/>
              </w:rPr>
              <w:t>ዲፕ</w:t>
            </w:r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ሎ</w:t>
            </w:r>
            <w:proofErr w:type="gramStart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ማ</w:t>
            </w:r>
            <w:proofErr w:type="spellEnd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>2</w:t>
            </w:r>
            <w:proofErr w:type="gramEnd"/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. </w:t>
            </w:r>
            <w:proofErr w:type="spellStart"/>
            <w:r w:rsidRPr="00F96FCE">
              <w:rPr>
                <w:rFonts w:ascii="Power Geez Unicode1" w:hAnsi="Power Geez Unicode1"/>
                <w:sz w:val="20"/>
                <w:szCs w:val="20"/>
              </w:rPr>
              <w:t>ድግ</w:t>
            </w:r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ሪ</w:t>
            </w:r>
            <w:proofErr w:type="spellEnd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  3. </w:t>
            </w:r>
            <w:proofErr w:type="spellStart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ማሰተርሰ</w:t>
            </w:r>
            <w:proofErr w:type="spellEnd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/>
                <w:sz w:val="20"/>
                <w:szCs w:val="20"/>
              </w:rPr>
              <w:t xml:space="preserve">  4. </w:t>
            </w:r>
            <w:proofErr w:type="spellStart"/>
            <w:r w:rsidR="00DE6FF1" w:rsidRPr="00F96FCE">
              <w:rPr>
                <w:rFonts w:ascii="Power Geez Unicode1" w:hAnsi="Power Geez Unicode1"/>
                <w:sz w:val="20"/>
                <w:szCs w:val="20"/>
              </w:rPr>
              <w:t>ሌላ</w:t>
            </w:r>
            <w:proofErr w:type="spellEnd"/>
            <w:r w:rsidRPr="00F96FCE">
              <w:rPr>
                <w:rFonts w:ascii="Power Geez Unicode1" w:hAnsi="Power Geez Unicode1"/>
                <w:sz w:val="20"/>
                <w:szCs w:val="20"/>
              </w:rPr>
              <w:t>----------------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8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ብሔረሰብ</w:t>
            </w:r>
            <w:proofErr w:type="spellEnd"/>
            <w:r w:rsidRPr="00F96FCE">
              <w:rPr>
                <w:rFonts w:ascii="Power Geez Unicode1" w:eastAsia="Calibri" w:hAnsi="Power Geez Unicode1" w:cs="Times New Roman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A4071D" w:rsidP="00A4071D">
            <w:pPr>
              <w:tabs>
                <w:tab w:val="left" w:pos="660"/>
                <w:tab w:val="center" w:pos="1701"/>
              </w:tabs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ስልጤ</w:t>
            </w:r>
            <w:proofErr w:type="spell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ሀዲያ</w:t>
            </w:r>
            <w:proofErr w:type="spellEnd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3. </w:t>
            </w:r>
            <w:proofErr w:type="spellStart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ካምባታ</w:t>
            </w:r>
            <w:proofErr w:type="spell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4. </w:t>
            </w:r>
            <w:proofErr w:type="spellStart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ጉራጌ</w:t>
            </w:r>
            <w:proofErr w:type="spellEnd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           </w:t>
            </w: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     5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አማራ</w:t>
            </w:r>
            <w:proofErr w:type="spell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 6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አላባ</w:t>
            </w:r>
            <w:proofErr w:type="spell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7</w:t>
            </w:r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br w:type="page"/>
              <w:t>.</w:t>
            </w:r>
            <w:proofErr w:type="spellStart"/>
            <w:r w:rsidR="00A304C9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ኦሮሞ</w:t>
            </w:r>
            <w:proofErr w:type="spellEnd"/>
            <w:r w:rsidR="00A304C9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8.</w:t>
            </w:r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ሌላ (</w:t>
            </w:r>
            <w:proofErr w:type="spellStart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ይገለ</w:t>
            </w:r>
            <w:r w:rsidR="00DE6FF1" w:rsidRPr="00F96FCE">
              <w:rPr>
                <w:rFonts w:ascii="Power Geez Unicode1" w:eastAsia="MingLiU" w:hAnsi="Power Geez Unicode1" w:cs="MingLiU"/>
                <w:sz w:val="20"/>
                <w:szCs w:val="20"/>
              </w:rPr>
              <w:t>ጽ</w:t>
            </w:r>
            <w:proofErr w:type="spellEnd"/>
            <w:proofErr w:type="gramStart"/>
            <w:r w:rsidR="00DE6FF1" w:rsidRPr="00F96FCE">
              <w:rPr>
                <w:rFonts w:ascii="Power Geez Unicode1" w:eastAsia="MingLiU" w:hAnsi="Power Geez Unicode1" w:cs="MingLiU"/>
                <w:sz w:val="20"/>
                <w:szCs w:val="20"/>
              </w:rPr>
              <w:t>)</w:t>
            </w:r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_</w:t>
            </w:r>
            <w:proofErr w:type="gramEnd"/>
            <w:r w:rsidR="00DE6FF1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______               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09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pStyle w:val="CommentText"/>
              <w:spacing w:line="360" w:lineRule="auto"/>
              <w:rPr>
                <w:rFonts w:ascii="Power Geez Unicode1" w:hAnsi="Power Geez Unicode1" w:cs="Nyala"/>
              </w:rPr>
            </w:pPr>
            <w:proofErr w:type="spellStart"/>
            <w:r w:rsidRPr="00F96FCE">
              <w:rPr>
                <w:rFonts w:ascii="Power Geez Unicode1" w:hAnsi="Power Geez Unicode1" w:cs="Nyala"/>
              </w:rPr>
              <w:t>ስለ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ኮቪድ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አብዛኛዉን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እንፎርሜሽን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የሚሰሙት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</w:rPr>
              <w:t>ከየት</w:t>
            </w:r>
            <w:proofErr w:type="spellEnd"/>
            <w:r w:rsidRPr="00F96FCE">
              <w:rPr>
                <w:rFonts w:ascii="Power Geez Unicode1" w:hAnsi="Power Geez Unicode1" w:cs="Nyala"/>
              </w:rPr>
              <w:t xml:space="preserve"> ነዉ</w:t>
            </w:r>
            <w:r w:rsidRPr="00F96FCE">
              <w:rPr>
                <w:rFonts w:ascii="Power Geez Unicode1" w:eastAsia="Calibri" w:hAnsi="Power Geez Unicode1" w:cs="Times New Roman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BE5C02">
            <w:pPr>
              <w:jc w:val="left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ቴሌቪዢን</w:t>
            </w:r>
            <w:proofErr w:type="spellEnd"/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ማህባራዊ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ሚዲያ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                    3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ከጤና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ሚኒስቴር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ዌብሳይ</w:t>
            </w:r>
            <w:proofErr w:type="gram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ት</w:t>
            </w:r>
            <w:proofErr w:type="spellEnd"/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4</w:t>
            </w:r>
            <w:proofErr w:type="gram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ከጓደኛ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ከዘመድ</w:t>
            </w:r>
            <w:proofErr w:type="spellEnd"/>
          </w:p>
          <w:p w:rsidR="00DE6FF1" w:rsidRPr="00F96FCE" w:rsidRDefault="00DE6FF1" w:rsidP="00BE5C02">
            <w:pPr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ከሬዲዮ</w:t>
            </w:r>
            <w:proofErr w:type="spellEnd"/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6.ከየትም</w:t>
            </w:r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7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ሌላ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(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ይገለፅ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)______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B0C45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10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jc w:val="left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ሙያዎት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ምንድነዉ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?    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jc w:val="left"/>
              <w:rPr>
                <w:rFonts w:ascii="Power Geez Unicode1" w:eastAsia="Times New Roman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1</w:t>
            </w:r>
            <w:r w:rsidRPr="00F96FCE"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ነርስ</w:t>
            </w:r>
            <w:proofErr w:type="spellEnd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ሚድዋይ</w:t>
            </w:r>
            <w:proofErr w:type="gramStart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ፍ</w:t>
            </w:r>
            <w:proofErr w:type="spellEnd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3</w:t>
            </w:r>
            <w:proofErr w:type="gramEnd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. ላቦራቶ</w:t>
            </w:r>
            <w:proofErr w:type="gramStart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ሪ  </w:t>
            </w: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4</w:t>
            </w:r>
            <w:proofErr w:type="gram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.ህብረተሰብ ጤና</w:t>
            </w:r>
          </w:p>
          <w:p w:rsidR="00DE6FF1" w:rsidRPr="00F96FCE" w:rsidRDefault="00DE6FF1" w:rsidP="006B12D8">
            <w:pPr>
              <w:contextualSpacing/>
              <w:jc w:val="left"/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5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ፋርማሲ</w:t>
            </w:r>
            <w:proofErr w:type="spell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 6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አንስቴዢ</w:t>
            </w:r>
            <w:proofErr w:type="gram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ያ</w:t>
            </w:r>
            <w:proofErr w:type="spellEnd"/>
            <w:r w:rsidR="00BE5C02" w:rsidRPr="00F96FCE"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7</w:t>
            </w:r>
            <w:proofErr w:type="gramEnd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. </w:t>
            </w:r>
            <w:proofErr w:type="spell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ሀኪ</w:t>
            </w:r>
            <w:proofErr w:type="gramStart"/>
            <w:r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ም</w:t>
            </w:r>
            <w:proofErr w:type="spellEnd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 xml:space="preserve">  8</w:t>
            </w:r>
            <w:proofErr w:type="gramEnd"/>
            <w:r w:rsidR="00BE5C02" w:rsidRPr="00F96FCE">
              <w:rPr>
                <w:rFonts w:ascii="Power Geez Unicode1" w:eastAsia="Times New Roman" w:hAnsi="Power Geez Unicode1" w:cs="Times New Roman"/>
                <w:sz w:val="20"/>
                <w:szCs w:val="20"/>
              </w:rPr>
              <w:t>.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ሌላ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(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ይገለፅ</w:t>
            </w:r>
            <w:proofErr w:type="spellEnd"/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)____</w:t>
            </w:r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BC2266" w:rsidRPr="00F96FCE" w:rsidTr="008A3D7F">
        <w:trPr>
          <w:trHeight w:val="202"/>
        </w:trPr>
        <w:tc>
          <w:tcPr>
            <w:tcW w:w="1292" w:type="dxa"/>
          </w:tcPr>
          <w:p w:rsidR="00BC2266" w:rsidRPr="00F96FCE" w:rsidRDefault="00BC2266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11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BC2266" w:rsidRPr="00F96FCE" w:rsidRDefault="00BC2266" w:rsidP="006B12D8">
            <w:pPr>
              <w:contextualSpacing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የስራ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ልምድዎ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በአመት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ስንት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ነዉ</w:t>
            </w:r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C2266" w:rsidRPr="00F96FCE" w:rsidRDefault="00BC2266" w:rsidP="006B12D8">
            <w:pPr>
              <w:contextualSpacing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_________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አመት</w:t>
            </w:r>
            <w:proofErr w:type="spellEnd"/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BC2266" w:rsidRPr="00F96FCE" w:rsidRDefault="00BC2266" w:rsidP="006B12D8">
            <w:pPr>
              <w:contextualSpacing/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753B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lastRenderedPageBreak/>
              <w:t>1.12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ስለ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ስልጠና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ወስደዉ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ያዉቃሉ</w:t>
            </w:r>
            <w:proofErr w:type="spellEnd"/>
            <w:r w:rsidRPr="00F96FCE">
              <w:rPr>
                <w:rFonts w:ascii="Power Geez Unicode1" w:hAnsi="Power Geez Unicode1" w:cs="Nyala"/>
                <w:sz w:val="20"/>
                <w:szCs w:val="20"/>
              </w:rPr>
              <w:t>፡፡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</w:t>
            </w:r>
            <w:r w:rsidR="00BE5C02"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     </w:t>
            </w: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 xml:space="preserve"> 2. 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አይደልም</w:t>
            </w:r>
            <w:proofErr w:type="spellEnd"/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753B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13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በአማካይ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በቀን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ስንት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ሰዓት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ይሰራሉ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6FF1" w:rsidRPr="00F96FCE" w:rsidRDefault="00DE6FF1" w:rsidP="006B12D8">
            <w:pPr>
              <w:jc w:val="left"/>
              <w:rPr>
                <w:rFonts w:ascii="Power Geez Unicode1" w:eastAsia="Calibr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------------</w:t>
            </w:r>
            <w:proofErr w:type="spellStart"/>
            <w:r w:rsidRPr="00F96FCE">
              <w:rPr>
                <w:rFonts w:ascii="Power Geez Unicode1" w:eastAsia="Calibri" w:hAnsi="Power Geez Unicode1" w:cs="Times New Roman"/>
                <w:sz w:val="20"/>
                <w:szCs w:val="20"/>
              </w:rPr>
              <w:t>ሰዓት</w:t>
            </w:r>
            <w:proofErr w:type="spellEnd"/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="Calibri" w:hAnsi="Power Geez Unicode1" w:cs="Times New Roman"/>
                <w:b/>
                <w:sz w:val="20"/>
                <w:szCs w:val="20"/>
              </w:rPr>
            </w:pPr>
          </w:p>
        </w:tc>
      </w:tr>
      <w:tr w:rsidR="00DE6FF1" w:rsidRPr="00F96FCE" w:rsidTr="008A3D7F">
        <w:trPr>
          <w:trHeight w:val="202"/>
        </w:trPr>
        <w:tc>
          <w:tcPr>
            <w:tcW w:w="1292" w:type="dxa"/>
          </w:tcPr>
          <w:p w:rsidR="00DE6FF1" w:rsidRPr="00F96FCE" w:rsidRDefault="006753B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1.14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ወርሃዊ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የቤተሰብ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ገቢ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ስንት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 xml:space="preserve"> ነዉ?</w:t>
            </w:r>
          </w:p>
        </w:tc>
        <w:tc>
          <w:tcPr>
            <w:tcW w:w="552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____________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ብር</w:t>
            </w:r>
            <w:proofErr w:type="spellEnd"/>
          </w:p>
        </w:tc>
        <w:tc>
          <w:tcPr>
            <w:tcW w:w="997" w:type="dxa"/>
            <w:gridSpan w:val="4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BE5C02" w:rsidRPr="00F96FCE" w:rsidTr="006B12D8">
        <w:trPr>
          <w:trHeight w:val="202"/>
        </w:trPr>
        <w:tc>
          <w:tcPr>
            <w:tcW w:w="1292" w:type="dxa"/>
          </w:tcPr>
          <w:p w:rsidR="00BE5C02" w:rsidRPr="00F96FCE" w:rsidRDefault="00BE5C02" w:rsidP="006B12D8">
            <w:pPr>
              <w:contextualSpacing/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b/>
                <w:iCs/>
                <w:sz w:val="20"/>
                <w:szCs w:val="20"/>
              </w:rPr>
              <w:t>2</w:t>
            </w:r>
          </w:p>
        </w:tc>
        <w:tc>
          <w:tcPr>
            <w:tcW w:w="11963" w:type="dxa"/>
            <w:gridSpan w:val="8"/>
          </w:tcPr>
          <w:p w:rsidR="00BE5C02" w:rsidRPr="00F96FCE" w:rsidRDefault="00BE5C02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       </w:t>
            </w:r>
            <w:proofErr w:type="spellStart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>ከግንዛቤ</w:t>
            </w:r>
            <w:proofErr w:type="spellEnd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ጋር </w:t>
            </w:r>
            <w:proofErr w:type="spellStart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>ተያያዥነት</w:t>
            </w:r>
            <w:proofErr w:type="spellEnd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>ያለቸዉ</w:t>
            </w:r>
            <w:proofErr w:type="spellEnd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b/>
                <w:sz w:val="20"/>
                <w:szCs w:val="20"/>
              </w:rPr>
              <w:t>ጥያቄዎች</w:t>
            </w:r>
            <w:proofErr w:type="spellEnd"/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DE6FF1" w:rsidRPr="00F96FCE" w:rsidRDefault="00DE6FF1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 xml:space="preserve">2.01 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DE6FF1" w:rsidRPr="00F96FCE" w:rsidRDefault="00DE6FF1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ቨይረ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ክንየ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መጣ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</w:t>
            </w:r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E6FF1" w:rsidRPr="00F96FCE" w:rsidRDefault="00DE6FF1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="002F70C3"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</w:t>
            </w:r>
            <w:r w:rsidR="0006026C"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</w:t>
            </w:r>
            <w:r w:rsidR="0006026C"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</w:t>
            </w: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DE6FF1" w:rsidRPr="00F96FCE" w:rsidRDefault="00DE6FF1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2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ለበ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ጋር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ንክ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ማድ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ተላለፋል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3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ለበ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ይነ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ድ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ንክ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ማድ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ተላለፋል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4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ለባ</w:t>
            </w:r>
            <w:proofErr w:type="gram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</w:t>
            </w:r>
            <w:proofErr w:type="gram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ጡ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ወተ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ምክኒያት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ተላለፋል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5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ዱ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ስሳ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ጋር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ንክ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ማድ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ጥሬ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ስጋቸ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መመገ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ልታ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color w:val="000000"/>
                <w:sz w:val="20"/>
                <w:szCs w:val="20"/>
              </w:rPr>
              <w:t>?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B814B3">
        <w:trPr>
          <w:trHeight w:val="33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6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ልያስተላል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ሚች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ስሳ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ካ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ሌ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ዋናኛ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7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ኩሳ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ሳ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ራ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ታት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ተንፈ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ቸገ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ዋ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ዋ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የ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ልክቶ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ናቸዉ</w:t>
            </w:r>
            <w:proofErr w:type="spellEnd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sym w:font="Symbol" w:char="F03F"/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8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910AF8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</w:t>
            </w:r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ከሚጠቁ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መካከል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ከባድ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ኖርባቸዉ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የሚችለዉ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80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ከመቶ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>በሚሆኑት</w:t>
            </w:r>
            <w:proofErr w:type="spellEnd"/>
            <w:r w:rsidR="0006026C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ላይ 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09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ጥሩ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ኑሮ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ደረጀ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ላበ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ካባቢ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ቀለ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ለ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ጠቁ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ታማሚ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ቤት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ሆና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ድታከሙ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መከራ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0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ባ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ኩላ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ንሰ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ስኳ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ደ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ግ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እ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እድሜ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ግፋ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ባ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ደረጀ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ደደር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ሚያደር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ሁኔታ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መካካል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1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E60F67">
            <w:pPr>
              <w:contextualSpacing/>
              <w:jc w:val="left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ሁኑ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ወቅ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ት 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መርመ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በዋናነ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ንጠቀመ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ምርመራ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መይክሮስኮፒ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ምርመራ</w:t>
            </w:r>
            <w:r w:rsidR="00E60F67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06026C" w:rsidRPr="00F96FCE" w:rsidTr="002F70C3">
        <w:trPr>
          <w:trHeight w:val="202"/>
        </w:trPr>
        <w:tc>
          <w:tcPr>
            <w:tcW w:w="1292" w:type="dxa"/>
          </w:tcPr>
          <w:p w:rsidR="0006026C" w:rsidRPr="00F96FCE" w:rsidRDefault="0006026C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2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06026C" w:rsidRPr="00F96FCE" w:rsidRDefault="0006026C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ያዙ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ረጋገጠ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ታማ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ተ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ወደ</w:t>
            </w:r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ትሰራበ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ጤና ተቋም </w:t>
            </w:r>
            <w:proofErr w:type="spellStart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ቢ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ጣ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ሁ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ስቀድሞ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ድ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ለብ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ታማሚ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ቶሎ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ላ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ከ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6026C" w:rsidRPr="00F96FCE" w:rsidRDefault="0006026C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06026C" w:rsidRPr="00F96FCE" w:rsidRDefault="0006026C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3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ሁኑ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ወቅ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ት 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መርመ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በዋናነ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ወሰደ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ሙ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ምራ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ሙ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lastRenderedPageBreak/>
              <w:t>2.14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ጠቁ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ልክ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ሰየ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መጀመራ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ሌላ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ሳተ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ሉ</w:t>
            </w:r>
            <w:proofErr w:type="spellEnd"/>
            <w:r w:rsidR="00910AF8" w:rsidRPr="00F96FCE">
              <w:rPr>
                <w:rFonts w:ascii="Power Geez Unicode1" w:hAnsi="Power Geez Unicode1" w:cs="Times New Roman"/>
                <w:sz w:val="20"/>
                <w:szCs w:val="20"/>
              </w:rPr>
              <w:sym w:font="Symbol" w:char="F03F"/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5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910AF8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ቀለ</w:t>
            </w:r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ል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በላ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 ኮቪድ-19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የተጠቁ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በሁለ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ሳምንታ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ዉስጥ </w:t>
            </w:r>
            <w:proofErr w:type="spellStart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ሻለቸዉ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ስችል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ከበ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ባለ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 ኮቪድ-19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የተጠቁ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ግን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በስድስ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ሳምንታ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ውስጥ </w:t>
            </w:r>
            <w:proofErr w:type="spellStart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ሻለቸዉ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6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ያዙ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አብዘኛ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ጎዱ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ሳንበ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7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ለ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የህክም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መራጮ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ውስጥ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ሻለ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ህክም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ቲበዮቲክ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8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ጠቀ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ህክም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ዕ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ገባ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ኋላ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ዉጣ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ስፈርቶ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ካ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በ14 ቀን ዉስጥ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ን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ይነ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ልክ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ለማሰየት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ቢያን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2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ሙ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ተወስዶ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ዉጤቱ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ኔጋቲቨ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ሆ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19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እስካሁን ባለዉ </w:t>
            </w:r>
            <w:proofErr w:type="spellStart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አለ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</w:t>
            </w:r>
            <w:proofErr w:type="spellEnd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አቀፍ መረጀ የ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መግደ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አቅም 5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መቶ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ዘላለ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BB77EF" w:rsidRPr="00F96FCE">
              <w:rPr>
                <w:rFonts w:ascii="Power Geez Unicode1" w:hAnsi="Power Geez Unicode1" w:cs="Times New Roman"/>
                <w:sz w:val="20"/>
                <w:szCs w:val="20"/>
              </w:rPr>
              <w:t>አይ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ደላ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0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ለ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እስካሁን የ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ፍቱ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ድሃኒ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ላገኘች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1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7C7678" w:rsidP="00BB77EF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ኮቪድ-19</w:t>
            </w:r>
            <w:r w:rsidR="00BB77EF" w:rsidRPr="00F96FCE">
              <w:rPr>
                <w:rFonts w:ascii="Power Geez Unicode1" w:hAnsi="Power Geez Unicode1" w:cs="Times New Roman"/>
                <w:sz w:val="20"/>
                <w:szCs w:val="20"/>
              </w:rPr>
              <w:t>ን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አንድ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ቢያን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ለ20 </w:t>
            </w:r>
            <w:proofErr w:type="spellStart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ሰከን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እጅ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ን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መታጠብ</w:t>
            </w:r>
            <w:proofErr w:type="spellEnd"/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BB77EF" w:rsidRPr="00F96FCE">
              <w:rPr>
                <w:rFonts w:ascii="Power Geez Unicode1" w:hAnsi="Power Geez Unicode1" w:cs="Times New Roman"/>
                <w:sz w:val="20"/>
                <w:szCs w:val="20"/>
              </w:rPr>
              <w:t>አ</w:t>
            </w:r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>ለበት</w:t>
            </w:r>
            <w:proofErr w:type="spellEnd"/>
            <w:r w:rsidR="00BB77EF"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  <w:r w:rsidR="002F70C3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2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ግባቡ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ታጠብ፤የጭንብ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ሳሪ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ቻ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ያ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ልተቀደደ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ሁኑ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ረጋገ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ውስጠኛዉን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ዉጨኛ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ገፅ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ለየት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ፍንጫ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ትክክ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ጣበ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ክክለኛ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ፍ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ጭንብ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ደረ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ውስጥ የመጀመሪያ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ምስ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ቅድ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ተከተ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3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የ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ልክ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ታየዉ</w:t>
            </w:r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ጀምረ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መጀመሪ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2-14 ቀናት ዉስጥ ነዉ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4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ታማ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ፍ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ፍን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ሚወጡ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ናኞች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ንክኪ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ተ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5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እድሜ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ን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ሆኑ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ህፃና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ያጠቃም</w:t>
            </w:r>
            <w:proofErr w:type="spellEnd"/>
            <w:r w:rsidR="00B814B3"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6B12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6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1A5C32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 </w:t>
            </w:r>
            <w:proofErr w:type="spellStart"/>
            <w:r w:rsidR="001A5C32" w:rsidRPr="00F96FCE">
              <w:rPr>
                <w:rFonts w:ascii="Power Geez Unicode1" w:hAnsi="Power Geez Unicode1" w:cs="Times New Roman"/>
                <w:sz w:val="20"/>
                <w:szCs w:val="20"/>
              </w:rPr>
              <w:t>በተበከለ</w:t>
            </w:r>
            <w:proofErr w:type="spellEnd"/>
            <w:r w:rsidR="001A5C32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1A5C32" w:rsidRPr="00F96FCE">
              <w:rPr>
                <w:rFonts w:ascii="Power Geez Unicode1" w:hAnsi="Power Geez Unicode1" w:cs="Times New Roman"/>
                <w:sz w:val="20"/>
                <w:szCs w:val="20"/>
              </w:rPr>
              <w:t>ዉሃ</w:t>
            </w:r>
            <w:proofErr w:type="spellEnd"/>
            <w:r w:rsidR="001A5C32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3E27EB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="001A5C32" w:rsidRPr="00F96FCE">
              <w:rPr>
                <w:rFonts w:ascii="Power Geez Unicode1" w:hAnsi="Power Geez Unicode1" w:cs="Times New Roman"/>
                <w:sz w:val="20"/>
                <w:szCs w:val="20"/>
              </w:rPr>
              <w:t>ተ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="00B814B3"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2F70C3" w:rsidRPr="00F96FCE" w:rsidTr="002F70C3">
        <w:trPr>
          <w:trHeight w:val="202"/>
        </w:trPr>
        <w:tc>
          <w:tcPr>
            <w:tcW w:w="1292" w:type="dxa"/>
          </w:tcPr>
          <w:p w:rsidR="002F70C3" w:rsidRPr="00F96FCE" w:rsidRDefault="002F70C3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</w:t>
            </w:r>
            <w:r w:rsidR="006B12D8"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2F70C3" w:rsidRPr="00F96FCE" w:rsidRDefault="002F70C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ነብሰ</w:t>
            </w:r>
            <w:proofErr w:type="spellEnd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ጡ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ናቶ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በለጠ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ከፋል</w:t>
            </w:r>
            <w:proofErr w:type="spellEnd"/>
            <w:r w:rsidR="00B814B3"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2F70C3" w:rsidRPr="00F96FCE" w:rsidRDefault="002F70C3">
            <w:pPr>
              <w:rPr>
                <w:rFonts w:ascii="Power Geez Unicode1" w:hAnsi="Power Geez Unicode1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2F70C3" w:rsidRPr="00F96FCE" w:rsidRDefault="002F70C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B814B3" w:rsidRPr="00F96FCE" w:rsidTr="002F70C3">
        <w:trPr>
          <w:trHeight w:val="202"/>
        </w:trPr>
        <w:tc>
          <w:tcPr>
            <w:tcW w:w="1292" w:type="dxa"/>
          </w:tcPr>
          <w:p w:rsidR="00B814B3" w:rsidRPr="00F96FCE" w:rsidRDefault="00B814B3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8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B814B3" w:rsidRPr="00F96FCE" w:rsidRDefault="00B814B3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ምግ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ምክንያት </w:t>
            </w:r>
            <w:proofErr w:type="spellStart"/>
            <w:r w:rsidR="003E27EB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ተ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814B3" w:rsidRPr="00F96FCE" w:rsidRDefault="00B814B3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B814B3" w:rsidRPr="00F96FCE" w:rsidRDefault="00B814B3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2F70C3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9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4D4DEA" w:rsidRPr="00F96FCE" w:rsidRDefault="004D4DEA" w:rsidP="00756F30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ደ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ልገሰ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ምክንያት </w:t>
            </w:r>
            <w:proofErr w:type="spellStart"/>
            <w:r w:rsidR="004D16C7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ተላለ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F456D8" w:rsidRPr="00F96FCE" w:rsidTr="002F70C3">
        <w:trPr>
          <w:trHeight w:val="202"/>
        </w:trPr>
        <w:tc>
          <w:tcPr>
            <w:tcW w:w="1292" w:type="dxa"/>
          </w:tcPr>
          <w:p w:rsidR="00F456D8" w:rsidRPr="00F96FCE" w:rsidRDefault="00F456D8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30</w:t>
            </w:r>
          </w:p>
        </w:tc>
        <w:tc>
          <w:tcPr>
            <w:tcW w:w="7816" w:type="dxa"/>
            <w:gridSpan w:val="3"/>
            <w:tcBorders>
              <w:right w:val="single" w:sz="4" w:space="0" w:color="auto"/>
            </w:tcBorders>
          </w:tcPr>
          <w:p w:rsidR="00F456D8" w:rsidRPr="00F96FCE" w:rsidRDefault="007C7678" w:rsidP="00756F30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ኦ(O)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ደ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ይነ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ለቸዉ</w:t>
            </w:r>
            <w:r w:rsidR="004D16C7" w:rsidRPr="00F96FCE">
              <w:rPr>
                <w:rFonts w:ascii="Power Geez Unicode1" w:hAnsi="Power Geez Unicode1" w:cs="Times New Roman"/>
                <w:sz w:val="20"/>
                <w:szCs w:val="20"/>
              </w:rPr>
              <w:t>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ሰ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 </w:t>
            </w:r>
            <w:proofErr w:type="spellStart"/>
            <w:r w:rsidR="004D16C7" w:rsidRPr="00F96FCE">
              <w:rPr>
                <w:rFonts w:ascii="Power Geez Unicode1" w:hAnsi="Power Geez Unicode1" w:cs="Times New Roman"/>
                <w:sz w:val="20"/>
                <w:szCs w:val="20"/>
              </w:rPr>
              <w:t>አያጠቀቸዉ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35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456D8" w:rsidRPr="00F96FCE" w:rsidRDefault="00FC7D47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ላዉቅም</w:t>
            </w:r>
            <w:proofErr w:type="spellEnd"/>
          </w:p>
        </w:tc>
        <w:tc>
          <w:tcPr>
            <w:tcW w:w="637" w:type="dxa"/>
            <w:gridSpan w:val="2"/>
            <w:tcBorders>
              <w:left w:val="single" w:sz="4" w:space="0" w:color="auto"/>
            </w:tcBorders>
          </w:tcPr>
          <w:p w:rsidR="00F456D8" w:rsidRPr="00F96FCE" w:rsidRDefault="00F456D8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8A3D7F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1963" w:type="dxa"/>
            <w:gridSpan w:val="8"/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ስለ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ያሎትን</w:t>
            </w:r>
            <w:proofErr w:type="spellEnd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አመለካከት</w:t>
            </w:r>
            <w:proofErr w:type="spellEnd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የሚለኩ</w:t>
            </w:r>
            <w:proofErr w:type="spellEnd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Nyala"/>
                <w:b/>
                <w:sz w:val="20"/>
                <w:szCs w:val="20"/>
              </w:rPr>
              <w:t>ጥያቄዎች</w:t>
            </w:r>
            <w:proofErr w:type="spellEnd"/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lastRenderedPageBreak/>
              <w:t>3.01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ዘ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ዬ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</w:t>
            </w:r>
            <w:r w:rsidR="00E37EDA" w:rsidRPr="00F96FCE">
              <w:rPr>
                <w:rFonts w:ascii="Power Geez Unicode1" w:hAnsi="Power Geez Unicode1" w:cs="Times New Roman"/>
                <w:sz w:val="20"/>
                <w:szCs w:val="20"/>
              </w:rPr>
              <w:t>ጨነቃለ</w:t>
            </w:r>
            <w:r w:rsidR="00B3478E" w:rsidRPr="00F96FCE">
              <w:rPr>
                <w:rFonts w:ascii="Power Geez Unicode1" w:hAnsi="Power Geez Unicode1" w:cs="Times New Roman"/>
                <w:sz w:val="20"/>
                <w:szCs w:val="20"/>
              </w:rPr>
              <w:t>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6B12D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2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ቤተሰቦቼ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ልጠቁ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ዬ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</w:t>
            </w:r>
            <w:r w:rsidR="00E37EDA" w:rsidRPr="00F96FCE">
              <w:rPr>
                <w:rFonts w:ascii="Power Geez Unicode1" w:hAnsi="Power Geez Unicode1" w:cs="Times New Roman"/>
                <w:sz w:val="20"/>
                <w:szCs w:val="20"/>
              </w:rPr>
              <w:t>ጨነቃለ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2F70C3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2F70C3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3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እርስዎ 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E37EDA" w:rsidRPr="00F96FCE">
              <w:rPr>
                <w:rFonts w:ascii="Power Geez Unicode1" w:hAnsi="Power Geez Unicode1" w:cs="Times New Roman"/>
                <w:sz w:val="20"/>
                <w:szCs w:val="20"/>
              </w:rPr>
              <w:t>ቢ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ዙ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ይቶ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ቆ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ገብተ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ታካ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ፍቀደኛ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 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4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ግባቡ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ታጠ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ሸታ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E37EDA" w:rsidRPr="00F96FCE">
              <w:rPr>
                <w:rFonts w:ascii="Power Geez Unicode1" w:hAnsi="Power Geez Unicode1" w:cs="Times New Roman"/>
                <w:sz w:val="20"/>
                <w:szCs w:val="20"/>
              </w:rPr>
              <w:t>ሊ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ላ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sym w:font="Symbol" w:char="F03F"/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5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የ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ክትባ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E37EDA" w:rsidRPr="00F96FCE">
              <w:rPr>
                <w:rFonts w:ascii="Power Geez Unicode1" w:hAnsi="Power Geez Unicode1" w:cs="Times New Roman"/>
                <w:sz w:val="20"/>
                <w:szCs w:val="20"/>
              </w:rPr>
              <w:t>ቢ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ገ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ውሰ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ዝግጁ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6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አለ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አቀፍ ጤና ድርጅቶች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ታላለ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ልዕክቶ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ግባቡ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ተግበ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የ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ረዳ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7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ስለ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ግባበዊ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ሆኑ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ልዕክቶ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ጤ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ላሙያዎ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የግዜ</w:t>
            </w:r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ድረ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ላበ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8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724A57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</w:t>
            </w:r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የሚጠረጠር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ሰዉን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ለማከም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ጋዉን፤ማስክ፤ግላቭና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አይጉግል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ማድረግ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ግድ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09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ህባራዊ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ርቀ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ጠበ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ለካ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ወሳ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0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ግለሰ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መስ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ልክቶ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ራሱ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ግ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ለበ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1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eastAsia="SimSun" w:hAnsi="Power Geez Unicode1" w:cs="SimSu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ህበራዊ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ጓጓ</w:t>
            </w:r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>ዠን</w:t>
            </w:r>
            <w:proofErr w:type="spellEnd"/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>ማስቆም</w:t>
            </w:r>
            <w:proofErr w:type="spellEnd"/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>/</w:t>
            </w:r>
            <w:proofErr w:type="spellStart"/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>መገደብ</w:t>
            </w:r>
            <w:proofErr w:type="spellEnd"/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 xml:space="preserve"> 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ጣቃ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  <w:r w:rsidRPr="00F96FCE">
              <w:rPr>
                <w:rFonts w:ascii="Power Geez Unicode1" w:eastAsia="SimSun" w:hAnsi="Power Geez Unicode1" w:cs="SimSun"/>
                <w:sz w:val="20"/>
                <w:szCs w:val="20"/>
              </w:rPr>
              <w:t xml:space="preserve">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2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ዉሃ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ቻ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ታጠ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ን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ይከላከላል</w:t>
            </w:r>
            <w:proofErr w:type="spellEnd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sym w:font="Symbol" w:char="F03F"/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</w:t>
            </w:r>
            <w:proofErr w:type="gram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አ</w:t>
            </w:r>
            <w:proofErr w:type="gram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ልስማማም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lastRenderedPageBreak/>
              <w:t>3.13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ሽንኩርት፤ሎ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፤ ጤ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ዳም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ጥቁር</w:t>
            </w:r>
            <w:proofErr w:type="spellEnd"/>
            <w:r w:rsidR="00805E8E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ዝሙ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መሳሰ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ህላዊ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ድሃኒቶ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ለ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ድሃኒ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ና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6B12D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4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ባ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5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ቤ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ውስጥ ህክምና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ል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ች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6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ጥንቃቄዎ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ማድረ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ከላከ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7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ሙ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ሙ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ሽ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8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04551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ጤ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ለሙያዎች</w:t>
            </w:r>
            <w:proofErr w:type="spellEnd"/>
            <w:r w:rsidR="00805E8E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ስለ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በቂ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ግንዛቤ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ላቸ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19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ፈጣሪ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ቁጣ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ቅጣት</w:t>
            </w:r>
            <w:proofErr w:type="spellEnd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ነዉ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20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አብዛኛ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ሞ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ስከት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2.21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ኢትዮጵ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መከላ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ረገ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ጥሩ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ቋ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ላይ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ገኛለች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፡፡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3.22</w:t>
            </w:r>
          </w:p>
        </w:tc>
        <w:tc>
          <w:tcPr>
            <w:tcW w:w="5445" w:type="dxa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ጥቁ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ዘ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ሆ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በኮቪድ-19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መያ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ድል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ቀንሳ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፡፡ </w:t>
            </w:r>
          </w:p>
        </w:tc>
        <w:tc>
          <w:tcPr>
            <w:tcW w:w="5791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2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3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ከፊል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እስማማለሁ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</w:t>
            </w:r>
          </w:p>
          <w:p w:rsidR="004D4DEA" w:rsidRPr="00F96FCE" w:rsidRDefault="004D4DEA" w:rsidP="005D7128">
            <w:pPr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4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  5.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በጣም</w:t>
            </w:r>
            <w:proofErr w:type="spellEnd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F96FCE">
              <w:rPr>
                <w:rFonts w:ascii="Power Geez Unicode1" w:hAnsi="Power Geez Unicode1" w:cs="Times New Roman"/>
                <w:color w:val="000000"/>
                <w:sz w:val="20"/>
                <w:szCs w:val="20"/>
              </w:rPr>
              <w:t>አልስማማም</w:t>
            </w:r>
            <w:proofErr w:type="spellEnd"/>
          </w:p>
        </w:tc>
        <w:tc>
          <w:tcPr>
            <w:tcW w:w="727" w:type="dxa"/>
            <w:gridSpan w:val="3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8A3D7F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11963" w:type="dxa"/>
            <w:gridSpan w:val="8"/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ስለ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ኮቪድ-19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መከላከል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ተግባሮችን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በተመለከተ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የተዘጋጁ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  <w:t>ጥያቄዎች</w:t>
            </w:r>
            <w:proofErr w:type="spellEnd"/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1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724A57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ታካ</w:t>
            </w:r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ሚዎን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ስለኮቪድ-19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የስተምራሉ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2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ፍ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ጭንበል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ባግባቡ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ሁልግዜ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ጠቀማ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3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በተቻለ መጠን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ፍ፤አፍንጫዎን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ፍትዎ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ለመንካ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805E8E" w:rsidRPr="00F96FCE">
              <w:rPr>
                <w:rFonts w:ascii="Power Geez Unicode1" w:hAnsi="Power Geez Unicode1" w:cs="Times New Roman"/>
                <w:sz w:val="20"/>
                <w:szCs w:val="20"/>
              </w:rPr>
              <w:t>ጥ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ንቃቄ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ደርጋ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lastRenderedPageBreak/>
              <w:t>4.04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805E8E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ሚያ</w:t>
            </w:r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ስሉበትና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በሚያስነጥሱበት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ግዜ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አፍና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አፍንጫዎትን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ይሸፍናሉ</w:t>
            </w:r>
            <w:proofErr w:type="spellEnd"/>
            <w:r w:rsidR="004D4DEA"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5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ዎ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ዉሃ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ሳሙ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ተደጋገ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ታጠባ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6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ቅር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ቀናት ውስጥ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ሚበዘበት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ከባቢ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ሄደ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ዉቃ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7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ስ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ቦ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ላያዩ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ቃዎ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ሲ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ነኩ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ዎ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ዉሃ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በ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ሳሙ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ታጠባ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ሳኒታይዘ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ፀዳ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8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ግ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ልሆ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ስተቀር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ቤ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ውስጥ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መቆየ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ወስና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09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ድረዳዎ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ለ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ዉጪ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ግ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መገ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ተ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0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እንዲ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ረዳዎ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ቤት ዉስጥ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ለባህላዊ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ህክምና የሚሆ</w:t>
            </w:r>
            <w:proofErr w:type="gram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ኑ 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</w:t>
            </w:r>
            <w:proofErr w:type="gram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ድሃኒቶ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/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ግቦ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ጠቀማ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?  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1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እንዲረዳ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ቤት ዉስጥ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ፀረ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ተዋህሲያ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ዉህዶ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ጠቀማ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hAnsi="Power Geez Unicode1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2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አን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ታካሚ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ካዩ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ኋላ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ሌላዉ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724A57" w:rsidRPr="00F96FCE">
              <w:rPr>
                <w:rFonts w:ascii="Power Geez Unicode1" w:hAnsi="Power Geez Unicode1" w:cs="Times New Roman"/>
                <w:sz w:val="20"/>
                <w:szCs w:val="20"/>
              </w:rPr>
              <w:t>ከማየ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ትዎ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ታጠባ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3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ስራ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ውለ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ስመለሱ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ቤት ውስጥ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ማንም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ሰዉ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መገናኛትዎ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ፊ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ጅዎ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ሳሙና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ዉሃ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ይታጠባ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4D4DEA" w:rsidRPr="00F96FCE" w:rsidTr="005D7128">
        <w:trPr>
          <w:trHeight w:val="202"/>
        </w:trPr>
        <w:tc>
          <w:tcPr>
            <w:tcW w:w="1292" w:type="dxa"/>
          </w:tcPr>
          <w:p w:rsidR="004D4DEA" w:rsidRPr="00F96FCE" w:rsidRDefault="004D4DEA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4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4D4DEA" w:rsidRPr="00F96FCE" w:rsidRDefault="004D4DEA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 </w:t>
            </w:r>
            <w:proofErr w:type="spellStart"/>
            <w:r w:rsidR="001613A6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እንዲ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ረዳዎ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መዝናኛዎችን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ቀንሰዋ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4D4DEA" w:rsidRPr="00F96FCE" w:rsidRDefault="004D4DEA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E965C4" w:rsidRPr="00F96FCE" w:rsidTr="005D7128">
        <w:trPr>
          <w:trHeight w:val="202"/>
        </w:trPr>
        <w:tc>
          <w:tcPr>
            <w:tcW w:w="1292" w:type="dxa"/>
          </w:tcPr>
          <w:p w:rsidR="00E965C4" w:rsidRPr="00F96FCE" w:rsidRDefault="00E965C4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5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E965C4" w:rsidRPr="00F96FCE" w:rsidRDefault="00E965C4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ን </w:t>
            </w:r>
            <w:proofErr w:type="spellStart"/>
            <w:r w:rsidR="001613A6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</w:t>
            </w:r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ደ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ሚረደዎ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ማሰ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ተመጣጠና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ምግ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1613A6" w:rsidRPr="00F96FCE">
              <w:rPr>
                <w:rFonts w:ascii="Power Geez Unicode1" w:hAnsi="Power Geez Unicode1" w:cs="Times New Roman"/>
                <w:sz w:val="20"/>
                <w:szCs w:val="20"/>
              </w:rPr>
              <w:t>ይመገባ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E965C4" w:rsidRPr="00F96FCE" w:rsidRDefault="007569AD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E965C4" w:rsidRPr="00F96FCE" w:rsidRDefault="00E965C4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  <w:tr w:rsidR="00E965C4" w:rsidRPr="00F96FCE" w:rsidTr="005D7128">
        <w:trPr>
          <w:trHeight w:val="202"/>
        </w:trPr>
        <w:tc>
          <w:tcPr>
            <w:tcW w:w="1292" w:type="dxa"/>
          </w:tcPr>
          <w:p w:rsidR="00E965C4" w:rsidRPr="00F96FCE" w:rsidRDefault="00E965C4" w:rsidP="006B12D8">
            <w:pPr>
              <w:contextualSpacing/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</w:pPr>
            <w:r w:rsidRPr="00F96FCE">
              <w:rPr>
                <w:rFonts w:ascii="Power Geez Unicode1" w:eastAsia="Times New Roman" w:hAnsi="Power Geez Unicode1" w:cs="Times New Roman"/>
                <w:iCs/>
                <w:sz w:val="20"/>
                <w:szCs w:val="20"/>
              </w:rPr>
              <w:t>4.16</w:t>
            </w:r>
          </w:p>
        </w:tc>
        <w:tc>
          <w:tcPr>
            <w:tcW w:w="7276" w:type="dxa"/>
            <w:gridSpan w:val="2"/>
            <w:tcBorders>
              <w:right w:val="single" w:sz="4" w:space="0" w:color="auto"/>
            </w:tcBorders>
          </w:tcPr>
          <w:p w:rsidR="00E965C4" w:rsidRPr="00F96FCE" w:rsidRDefault="00E965C4" w:rsidP="006B12D8">
            <w:pPr>
              <w:contextualSpacing/>
              <w:rPr>
                <w:rFonts w:ascii="Power Geez Unicode1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ኮቪድ-19ን </w:t>
            </w:r>
            <w:proofErr w:type="spellStart"/>
            <w:r w:rsidR="001613A6" w:rsidRPr="00F96FCE">
              <w:rPr>
                <w:rFonts w:ascii="Power Geez Unicode1" w:hAnsi="Power Geez Unicode1" w:cs="Times New Roman"/>
                <w:sz w:val="20"/>
                <w:szCs w:val="20"/>
              </w:rPr>
              <w:t>ለመከላ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ከ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</w:t>
            </w:r>
            <w:r w:rsidR="00A6221B" w:rsidRPr="00F96FCE">
              <w:rPr>
                <w:rFonts w:ascii="Power Geez Unicode1" w:hAnsi="Power Geez Unicode1" w:cs="Times New Roman"/>
                <w:sz w:val="20"/>
                <w:szCs w:val="20"/>
              </w:rPr>
              <w:t>ደ</w:t>
            </w:r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ሚረደዎ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በማሰብ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የአካል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ብቃት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እንቅስቃሴ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ያደርጋሉ</w:t>
            </w:r>
            <w:proofErr w:type="spellEnd"/>
            <w:r w:rsidRPr="00F96FCE">
              <w:rPr>
                <w:rFonts w:ascii="Power Geez Unicode1" w:hAnsi="Power Geez Unicode1" w:cs="Times New Roman"/>
                <w:sz w:val="20"/>
                <w:szCs w:val="20"/>
              </w:rPr>
              <w:t>?</w:t>
            </w:r>
          </w:p>
        </w:tc>
        <w:tc>
          <w:tcPr>
            <w:tcW w:w="4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E965C4" w:rsidRPr="00F96FCE" w:rsidRDefault="007569AD" w:rsidP="006B12D8">
            <w:pPr>
              <w:rPr>
                <w:rFonts w:ascii="Power Geez Unicode1" w:eastAsiaTheme="minorHAnsi" w:hAnsi="Power Geez Unicode1" w:cs="Times New Roman"/>
                <w:sz w:val="20"/>
                <w:szCs w:val="20"/>
              </w:rPr>
            </w:pPr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1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ዎ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2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ይደለም</w:t>
            </w:r>
            <w:proofErr w:type="spellEnd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 xml:space="preserve">      3. </w:t>
            </w:r>
            <w:proofErr w:type="spellStart"/>
            <w:r w:rsidRPr="00F96FCE">
              <w:rPr>
                <w:rFonts w:ascii="Power Geez Unicode1" w:eastAsiaTheme="minorHAnsi" w:hAnsi="Power Geez Unicode1" w:cs="Times New Roman"/>
                <w:sz w:val="20"/>
                <w:szCs w:val="20"/>
              </w:rPr>
              <w:t>አንዳንዴ</w:t>
            </w:r>
            <w:proofErr w:type="spellEnd"/>
          </w:p>
        </w:tc>
        <w:tc>
          <w:tcPr>
            <w:tcW w:w="277" w:type="dxa"/>
            <w:tcBorders>
              <w:left w:val="single" w:sz="4" w:space="0" w:color="auto"/>
            </w:tcBorders>
          </w:tcPr>
          <w:p w:rsidR="00E965C4" w:rsidRPr="00F96FCE" w:rsidRDefault="00E965C4" w:rsidP="006B12D8">
            <w:pPr>
              <w:rPr>
                <w:rFonts w:ascii="Power Geez Unicode1" w:eastAsiaTheme="minorHAnsi" w:hAnsi="Power Geez Unicode1" w:cs="Times New Roman"/>
                <w:b/>
                <w:sz w:val="20"/>
                <w:szCs w:val="20"/>
              </w:rPr>
            </w:pPr>
          </w:p>
        </w:tc>
      </w:tr>
    </w:tbl>
    <w:p w:rsidR="00BC64F7" w:rsidRDefault="00BC64F7" w:rsidP="00BC64F7">
      <w:pPr>
        <w:jc w:val="center"/>
        <w:rPr>
          <w:rFonts w:ascii="Power Geez Unicode1" w:eastAsia="Times New Roman" w:hAnsi="Power Geez Unicode1" w:cs="Times New Roman"/>
          <w:szCs w:val="24"/>
        </w:rPr>
      </w:pPr>
    </w:p>
    <w:p w:rsidR="00F96FCE" w:rsidRPr="00F96FCE" w:rsidRDefault="00F96FCE" w:rsidP="00F96FCE">
      <w:pPr>
        <w:jc w:val="center"/>
        <w:rPr>
          <w:rFonts w:ascii="Power Geez Unicode1" w:eastAsia="Times New Roman" w:hAnsi="Power Geez Unicode1" w:cs="Times New Roman"/>
          <w:b/>
          <w:szCs w:val="24"/>
        </w:rPr>
      </w:pPr>
      <w:r w:rsidRPr="00F96FCE">
        <w:rPr>
          <w:rFonts w:ascii="Power Geez Unicode1" w:eastAsia="Times New Roman" w:hAnsi="Power Geez Unicode1" w:cs="Times New Roman"/>
          <w:b/>
          <w:szCs w:val="24"/>
        </w:rPr>
        <w:t xml:space="preserve">እስካሁን </w:t>
      </w:r>
      <w:proofErr w:type="spellStart"/>
      <w:r w:rsidRPr="00F96FCE">
        <w:rPr>
          <w:rFonts w:ascii="Power Geez Unicode1" w:eastAsia="Times New Roman" w:hAnsi="Power Geez Unicode1" w:cs="Times New Roman"/>
          <w:b/>
          <w:szCs w:val="24"/>
        </w:rPr>
        <w:t>ስላደረጉልኝ</w:t>
      </w:r>
      <w:proofErr w:type="spellEnd"/>
      <w:r w:rsidRPr="00F96FCE">
        <w:rPr>
          <w:rFonts w:ascii="Power Geez Unicode1" w:eastAsia="Times New Roman" w:hAnsi="Power Geez Unicode1" w:cs="Times New Roman"/>
          <w:b/>
          <w:szCs w:val="24"/>
        </w:rPr>
        <w:t xml:space="preserve"> ትብብር </w:t>
      </w:r>
      <w:proofErr w:type="spellStart"/>
      <w:r w:rsidRPr="00F96FCE">
        <w:rPr>
          <w:rFonts w:ascii="Power Geez Unicode1" w:eastAsia="Times New Roman" w:hAnsi="Power Geez Unicode1" w:cs="Times New Roman"/>
          <w:b/>
          <w:szCs w:val="24"/>
        </w:rPr>
        <w:t>ከልብ</w:t>
      </w:r>
      <w:proofErr w:type="spellEnd"/>
      <w:r w:rsidRPr="00F96FCE">
        <w:rPr>
          <w:rFonts w:ascii="Power Geez Unicode1" w:eastAsia="Times New Roman" w:hAnsi="Power Geez Unicode1" w:cs="Times New Roman"/>
          <w:b/>
          <w:szCs w:val="24"/>
        </w:rPr>
        <w:t xml:space="preserve"> </w:t>
      </w:r>
      <w:proofErr w:type="spellStart"/>
      <w:r w:rsidRPr="00F96FCE">
        <w:rPr>
          <w:rFonts w:ascii="Power Geez Unicode1" w:eastAsia="Times New Roman" w:hAnsi="Power Geez Unicode1" w:cs="Times New Roman"/>
          <w:b/>
          <w:szCs w:val="24"/>
        </w:rPr>
        <w:t>የመነጫ</w:t>
      </w:r>
      <w:proofErr w:type="spellEnd"/>
      <w:r w:rsidRPr="00F96FCE">
        <w:rPr>
          <w:rFonts w:ascii="Power Geez Unicode1" w:eastAsia="Times New Roman" w:hAnsi="Power Geez Unicode1" w:cs="Times New Roman"/>
          <w:b/>
          <w:szCs w:val="24"/>
        </w:rPr>
        <w:t xml:space="preserve"> ምስጋናዬን አቀርባለዉ፡፡</w:t>
      </w:r>
    </w:p>
    <w:p w:rsidR="00DE6FF1" w:rsidRDefault="00DE6FF1"/>
    <w:sectPr w:rsidR="00DE6FF1" w:rsidSect="008A3D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5A16A0"/>
    <w:multiLevelType w:val="hybridMultilevel"/>
    <w:tmpl w:val="F3408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F1"/>
    <w:rsid w:val="00045518"/>
    <w:rsid w:val="00047080"/>
    <w:rsid w:val="0006026C"/>
    <w:rsid w:val="001613A6"/>
    <w:rsid w:val="00164129"/>
    <w:rsid w:val="00197392"/>
    <w:rsid w:val="001A5C32"/>
    <w:rsid w:val="0022714C"/>
    <w:rsid w:val="002F70C3"/>
    <w:rsid w:val="00366A9C"/>
    <w:rsid w:val="00392F70"/>
    <w:rsid w:val="003E27EB"/>
    <w:rsid w:val="0042387D"/>
    <w:rsid w:val="004658B0"/>
    <w:rsid w:val="00495DC4"/>
    <w:rsid w:val="004D16C7"/>
    <w:rsid w:val="004D4DEA"/>
    <w:rsid w:val="00517F7D"/>
    <w:rsid w:val="00544AB8"/>
    <w:rsid w:val="005D7128"/>
    <w:rsid w:val="006066C1"/>
    <w:rsid w:val="0067513B"/>
    <w:rsid w:val="006753BA"/>
    <w:rsid w:val="006B0C45"/>
    <w:rsid w:val="006B12D8"/>
    <w:rsid w:val="00724A57"/>
    <w:rsid w:val="007569AD"/>
    <w:rsid w:val="007C7678"/>
    <w:rsid w:val="00805E8E"/>
    <w:rsid w:val="00807825"/>
    <w:rsid w:val="008A3D7F"/>
    <w:rsid w:val="008B2D2C"/>
    <w:rsid w:val="00902F98"/>
    <w:rsid w:val="00910AF8"/>
    <w:rsid w:val="00915670"/>
    <w:rsid w:val="00A304C9"/>
    <w:rsid w:val="00A4071D"/>
    <w:rsid w:val="00A6221B"/>
    <w:rsid w:val="00AF75F4"/>
    <w:rsid w:val="00B3478E"/>
    <w:rsid w:val="00B814B3"/>
    <w:rsid w:val="00B84318"/>
    <w:rsid w:val="00BA4675"/>
    <w:rsid w:val="00BB77EF"/>
    <w:rsid w:val="00BC2266"/>
    <w:rsid w:val="00BC64F7"/>
    <w:rsid w:val="00BE5C02"/>
    <w:rsid w:val="00DA3AAA"/>
    <w:rsid w:val="00DE6FF1"/>
    <w:rsid w:val="00E37EDA"/>
    <w:rsid w:val="00E60F67"/>
    <w:rsid w:val="00E965C4"/>
    <w:rsid w:val="00EA0DCA"/>
    <w:rsid w:val="00ED6CE9"/>
    <w:rsid w:val="00F456D8"/>
    <w:rsid w:val="00F96FCE"/>
    <w:rsid w:val="00FC7D47"/>
    <w:rsid w:val="00FD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1"/>
    <w:pPr>
      <w:spacing w:after="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DE6FF1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E6FF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DE6FF1"/>
    <w:rPr>
      <w:rFonts w:ascii="Times New Roman" w:eastAsiaTheme="minorEastAsia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FF1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E6FF1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Theme="minorHAnsi" w:eastAsia="Times New Roman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E6FF1"/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59"/>
    <w:rsid w:val="00DE6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6FF1"/>
    <w:rPr>
      <w:color w:val="0000FF" w:themeColor="hyperlink"/>
      <w:u w:val="single"/>
    </w:rPr>
  </w:style>
  <w:style w:type="paragraph" w:customStyle="1" w:styleId="Default">
    <w:name w:val="Default"/>
    <w:rsid w:val="00DE6FF1"/>
    <w:pPr>
      <w:autoSpaceDE w:val="0"/>
      <w:autoSpaceDN w:val="0"/>
      <w:adjustRightInd w:val="0"/>
      <w:spacing w:after="0" w:line="240" w:lineRule="auto"/>
      <w:jc w:val="both"/>
    </w:pPr>
    <w:rPr>
      <w:rFonts w:ascii="Calibri" w:eastAsia="SimSun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1"/>
    <w:pPr>
      <w:spacing w:after="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DE6FF1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E6FF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DE6FF1"/>
    <w:rPr>
      <w:rFonts w:ascii="Times New Roman" w:eastAsiaTheme="minorEastAsia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FF1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E6FF1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Theme="minorHAnsi" w:eastAsia="Times New Roman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E6FF1"/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59"/>
    <w:rsid w:val="00DE6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6FF1"/>
    <w:rPr>
      <w:color w:val="0000FF" w:themeColor="hyperlink"/>
      <w:u w:val="single"/>
    </w:rPr>
  </w:style>
  <w:style w:type="paragraph" w:customStyle="1" w:styleId="Default">
    <w:name w:val="Default"/>
    <w:rsid w:val="00DE6FF1"/>
    <w:pPr>
      <w:autoSpaceDE w:val="0"/>
      <w:autoSpaceDN w:val="0"/>
      <w:adjustRightInd w:val="0"/>
      <w:spacing w:after="0" w:line="240" w:lineRule="auto"/>
      <w:jc w:val="both"/>
    </w:pPr>
    <w:rPr>
      <w:rFonts w:ascii="Calibri" w:eastAsia="SimSu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kir</cp:lastModifiedBy>
  <cp:revision>96</cp:revision>
  <dcterms:created xsi:type="dcterms:W3CDTF">2020-08-20T20:05:00Z</dcterms:created>
  <dcterms:modified xsi:type="dcterms:W3CDTF">2021-08-27T16:08:00Z</dcterms:modified>
</cp:coreProperties>
</file>